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3: miRNAs related to overall survival</w:t>
      </w:r>
    </w:p>
    <w:tbl>
      <w:tblPr>
        <w:tblStyle w:val="Table1"/>
        <w:tblW w:w="10635.0" w:type="dxa"/>
        <w:jc w:val="left"/>
        <w:tblInd w:w="-252.0" w:type="dxa"/>
        <w:tblBorders>
          <w:top w:color="93cddc" w:space="0" w:sz="4" w:val="single"/>
          <w:left w:color="93cddc" w:space="0" w:sz="4" w:val="single"/>
          <w:bottom w:color="93cddc" w:space="0" w:sz="4" w:val="single"/>
          <w:right w:color="93cddc" w:space="0" w:sz="4" w:val="single"/>
          <w:insideH w:color="93cddc" w:space="0" w:sz="4" w:val="single"/>
          <w:insideV w:color="93cddc" w:space="0" w:sz="4" w:val="single"/>
        </w:tblBorders>
        <w:tblLayout w:type="fixed"/>
        <w:tblLook w:val="0400"/>
      </w:tblPr>
      <w:tblGrid>
        <w:gridCol w:w="1777"/>
        <w:gridCol w:w="1843"/>
        <w:gridCol w:w="992"/>
        <w:gridCol w:w="1701"/>
        <w:gridCol w:w="1701"/>
        <w:gridCol w:w="1338"/>
        <w:gridCol w:w="1283"/>
        <w:tblGridChange w:id="0">
          <w:tblGrid>
            <w:gridCol w:w="1777"/>
            <w:gridCol w:w="1843"/>
            <w:gridCol w:w="992"/>
            <w:gridCol w:w="1701"/>
            <w:gridCol w:w="1701"/>
            <w:gridCol w:w="1338"/>
            <w:gridCol w:w="1283"/>
          </w:tblGrid>
        </w:tblGridChange>
      </w:tblGrid>
      <w:tr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b w:val="1"/>
                <w:i w:val="1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b w:val="1"/>
                <w:i w:val="1"/>
                <w:rtl w:val="0"/>
              </w:rPr>
              <w:t xml:space="preserve">miRNA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ssue*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ell line**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RNA expression***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rget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S/PFS***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rticle reference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106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 serous EOC and 6 serous benign tumor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duces BCL10 and caspase-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1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139-5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 EOC and 46 normal tiss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creases ROCK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22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14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 tiss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77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iR-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3 EOC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145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</w:t>
            </w:r>
            <w:r w:rsidDel="00000000" w:rsidR="00000000" w:rsidRPr="00000000">
              <w:rPr>
                <w:color w:val="000000"/>
                <w:rtl w:val="0"/>
              </w:rPr>
              <w:t xml:space="preserve">high grade serous EOC and 5 adjacent fallopian tu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s MTD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33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145</w:t>
            </w:r>
          </w:p>
          <w:p w:rsidR="00000000" w:rsidDel="00000000" w:rsidP="00000000" w:rsidRDefault="00000000" w:rsidRPr="00000000" w14:paraId="0000002D">
            <w:pPr>
              <w:spacing w:after="0"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 high grade serous EOC, 10 benign tumors tiss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creases HMGA2</w:t>
            </w:r>
          </w:p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36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148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2 EOC plasma and 70 normal plasm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S1PR1/G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38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14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58 EOC and 58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s XIA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41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18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47 EOC and 26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54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34 EOC and 20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MICA/B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146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 EOC and 43 adjacent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s HE4 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61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4 EOC and 40 normal 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62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9 EOC and adjacent normal tiss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ERα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68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3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50 EOC and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73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3b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50 EOC and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73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3b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16 OC and 5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RUNX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74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6 EOC and normal adjacent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70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7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7 endometrioid and serous EOC resistant vs sensitive to CDD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</w:t>
            </w:r>
            <w:r w:rsidDel="00000000" w:rsidR="00000000" w:rsidRPr="00000000">
              <w:rPr>
                <w:color w:val="231f20"/>
                <w:rtl w:val="0"/>
              </w:rPr>
              <w:t xml:space="preserve">P-gp and MD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77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20" w:hRule="atLeast"/>
        </w:trP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9b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60 EOC and 30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s MAPK10, ATG9A, MC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78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0 EOC and 50 normal tissue/benign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81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0 EOC and 70 normal tiss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creases ZEB1, ZEB2 and TGFβ2 repressing E-cadherin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24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 EOC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25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b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0 EOC and 50 normal tissue/benign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23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b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63 EOC exosomes and 20 benign tum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ZEB, ZEB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26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b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1 EOC, 25 normal and 25 benign tumors serum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27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b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44 E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37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c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44 E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37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c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0 EOC and 50 normal tissues/benign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</w:t>
            </w:r>
            <w:r w:rsidDel="00000000" w:rsidR="00000000" w:rsidRPr="00000000">
              <w:rPr>
                <w:rtl w:val="0"/>
              </w:rPr>
              <w:t xml:space="preserve">74</w:t>
            </w:r>
            <w:r w:rsidDel="00000000" w:rsidR="00000000" w:rsidRPr="00000000">
              <w:rPr>
                <w:color w:val="000000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c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63 EOC exosomes and 20 benign tum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ZEB, ZEB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d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82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c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0 EOC and 70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s ZEB1, ZEB2 and TGFβ2 repressing E-cadhe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24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c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 EOC, 19 borderline OC and 50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89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i w:val="1"/>
                <w:color w:val="000000"/>
                <w:highlight w:val="yellow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c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hort study with 894 patients (3 cohort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s ZEB1, ZEB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76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0c-3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5 high grade serous carcinoma, 19 clear cell carcinoma and 9 normal tiss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duces ZEB1 and ZEB2 and increases E-cadherin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,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25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0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56 EOC and normal adjacent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147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2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63 E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148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22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96 EOC and 35 normal adjacent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149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30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30 EOC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ASP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55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30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36 E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102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iR-30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4 EOC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down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150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E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F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iR-30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0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1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09 EOC, 22 normal tissue,17 benign, 23 borderline tum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[128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30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09 EOC, 22 normal tissue,17 benign, 23 borderline tum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126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30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44 E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</w:t>
            </w:r>
            <w:r w:rsidDel="00000000" w:rsidR="00000000" w:rsidRPr="00000000">
              <w:rPr>
                <w:rtl w:val="0"/>
              </w:rPr>
              <w:t xml:space="preserve">150</w:t>
            </w:r>
            <w:r w:rsidDel="00000000" w:rsidR="00000000" w:rsidRPr="00000000">
              <w:rPr>
                <w:color w:val="000000"/>
                <w:rtl w:val="0"/>
              </w:rPr>
              <w:t xml:space="preserve">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30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12 E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d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</w:t>
            </w:r>
            <w:r w:rsidDel="00000000" w:rsidR="00000000" w:rsidRPr="00000000">
              <w:rPr>
                <w:rtl w:val="0"/>
              </w:rPr>
              <w:t xml:space="preserve">151</w:t>
            </w:r>
            <w:r w:rsidDel="00000000" w:rsidR="00000000" w:rsidRPr="00000000">
              <w:rPr>
                <w:color w:val="000000"/>
                <w:rtl w:val="0"/>
              </w:rPr>
              <w:t xml:space="preserve">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33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 EOC (38 serous, 9 mucinous, 4 clear cells, 3 endometrioid and 1 undifferentiated OC) and 17 normal tissu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creases Bcl-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105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363</w:t>
            </w:r>
          </w:p>
          <w:p w:rsidR="00000000" w:rsidDel="00000000" w:rsidP="00000000" w:rsidRDefault="00000000" w:rsidRPr="00000000" w14:paraId="00000145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6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7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8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37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 EOC and 50 adjacent normal tissue</w:t>
            </w:r>
          </w:p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3 EOC exossomes and 20 benign tumors</w:t>
            </w:r>
          </w:p>
          <w:p w:rsidR="00000000" w:rsidDel="00000000" w:rsidP="00000000" w:rsidRDefault="00000000" w:rsidRPr="00000000" w14:paraId="0000014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NOB1</w:t>
            </w:r>
          </w:p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107]</w:t>
            </w:r>
          </w:p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82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i w:val="1"/>
                <w:color w:val="000000"/>
                <w:highlight w:val="yellow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ohort study with 894 patients (3 cohort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s ZEB1, ZEB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76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42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0 EOC and 66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s ZEB1, ZEB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51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49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9 high grade serous cistoadenocarcinoma, 11 serous low grade OC and 30 normal tiss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s SMUR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25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50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68 stage II to IV EOC cases were downloaded from TC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RAD5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OS,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</w:t>
            </w:r>
            <w:r w:rsidDel="00000000" w:rsidR="00000000" w:rsidRPr="00000000">
              <w:rPr>
                <w:rtl w:val="0"/>
              </w:rPr>
              <w:t xml:space="preserve">152</w:t>
            </w:r>
            <w:r w:rsidDel="00000000" w:rsidR="00000000" w:rsidRPr="00000000">
              <w:rPr>
                <w:color w:val="000000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50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40 E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reduces SNAI2 vimetin and increases E-cadhe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OS,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118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509-3p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7 high grade serous 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s YA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OS,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121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i w:val="1"/>
                <w:color w:val="000000"/>
                <w:highlight w:val="yellow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509-3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ohort study with 894 patients (3 cohort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highlight w:val="yellow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76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iR-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8 EOC resistant and sensitive to CDD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preg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hibits </w:t>
            </w:r>
            <w:r w:rsidDel="00000000" w:rsidR="00000000" w:rsidRPr="00000000">
              <w:rPr>
                <w:i w:val="1"/>
                <w:color w:val="000000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125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let-7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78 EOC with response to CDDP + paclitaxel (75) and (103) with no response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O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92]</w:t>
            </w:r>
          </w:p>
        </w:tc>
      </w:tr>
      <w:tr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let-7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20 EOC after surgery and after recur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ownregulated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creases IMP-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creases PF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[116]</w:t>
            </w:r>
          </w:p>
        </w:tc>
      </w:tr>
    </w:tbl>
    <w:p w:rsidR="00000000" w:rsidDel="00000000" w:rsidP="00000000" w:rsidRDefault="00000000" w:rsidRPr="00000000" w14:paraId="000001A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hanging="720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ind w:left="720" w:hanging="360"/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*It was accomplished in healthy ovarian human tissue</w:t>
      </w:r>
    </w:p>
    <w:p w:rsidR="00000000" w:rsidDel="00000000" w:rsidP="00000000" w:rsidRDefault="00000000" w:rsidRPr="00000000" w14:paraId="000001AF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ind w:left="720" w:hanging="360"/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**It was accomplished in human cell line and human cell culture</w:t>
      </w:r>
    </w:p>
    <w:p w:rsidR="00000000" w:rsidDel="00000000" w:rsidP="00000000" w:rsidRDefault="00000000" w:rsidRPr="00000000" w14:paraId="000001B0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ind w:left="720" w:hanging="360"/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*** It was correlated the level of microRNA to overall survival and progression-free survival </w:t>
      </w:r>
    </w:p>
    <w:p w:rsidR="00000000" w:rsidDel="00000000" w:rsidP="00000000" w:rsidRDefault="00000000" w:rsidRPr="00000000" w14:paraId="000001B1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ind w:left="720" w:hanging="360"/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miRNA</w:t>
      </w:r>
      <w:r w:rsidDel="00000000" w:rsidR="00000000" w:rsidRPr="00000000">
        <w:rPr>
          <w:b w:val="1"/>
          <w:rtl w:val="0"/>
        </w:rPr>
        <w:t xml:space="preserve">= </w:t>
      </w:r>
      <w:r w:rsidDel="00000000" w:rsidR="00000000" w:rsidRPr="00000000">
        <w:rPr>
          <w:b w:val="1"/>
          <w:color w:val="000000"/>
          <w:rtl w:val="0"/>
        </w:rPr>
        <w:t xml:space="preserve">microRNA; OS= overall survival; PFS= progression free survival; EOC= epithelial ovarian cancer; OC= ovarian cancer; TGCA</w:t>
      </w:r>
      <w:r w:rsidDel="00000000" w:rsidR="00000000" w:rsidRPr="00000000">
        <w:rPr>
          <w:b w:val="1"/>
          <w:rtl w:val="0"/>
        </w:rPr>
        <w:t xml:space="preserve">=</w:t>
      </w:r>
      <w:r w:rsidDel="00000000" w:rsidR="00000000" w:rsidRPr="00000000">
        <w:rPr>
          <w:b w:val="1"/>
          <w:color w:val="000000"/>
          <w:rtl w:val="0"/>
        </w:rPr>
        <w:t xml:space="preserve"> The Cancer Genome Atlas open access database; CDDP= cisplatin; ERα= oestrogen receptor α; NA= not available; P-gp= P glycoprotein</w:t>
      </w:r>
    </w:p>
    <w:p w:rsidR="00000000" w:rsidDel="00000000" w:rsidP="00000000" w:rsidRDefault="00000000" w:rsidRPr="00000000" w14:paraId="000001B2">
      <w:pPr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3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iKhUS47yW3nTBKdY/8ufpDOJ9A==">AMUW2mW7xp117YiyEPUSwpFNO/N+8X13+6GZ81Kb+IU94OpgeUmBky2scxAEo/39iVZ+N5tgf5mnqbUsYeR7iawPgqEdNe0k8vKppDo+Z8RNUMOGckYhzzZGp3s/mD65Y592noN47xb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09:49:00Z</dcterms:created>
  <dc:creator>System-3</dc:creator>
</cp:coreProperties>
</file>